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bookmarkStart w:id="0" w:name="_GoBack"/>
      <w:r w:rsidRPr="00BA116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Appendix</w:t>
      </w:r>
    </w:p>
    <w:bookmarkEnd w:id="0"/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Appendix A: Robustness Analyses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This appendix provides detailed results of the robustness checks conducted to ensure the stability of our main findings across different model specifications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able 5. Logistic regression results: High CTR prediction for supplement advertisements. this table presents the logistic regression coefficients, standard errors, and </w:t>
      </w:r>
      <w:proofErr w:type="spellStart"/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Benjamini</w:t>
      </w:r>
      <w:proofErr w:type="spellEnd"/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-Hochberg (BH) false discovery rate (FDR) corrected p-values for key linguistic features predicting high click-through rate (CTR) in supplement ads. High CTR is defined as the top 25th percentile of observed CTR values. The model controls for advertisement word count and product-level fixed effects. This analysis serves as a robustness check, confirming the consistent direction and significance of primary linguistic impacts observed in the main OLS models.</w:t>
      </w:r>
    </w:p>
    <w:tbl>
      <w:tblPr>
        <w:tblW w:w="0" w:type="auto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07"/>
        <w:gridCol w:w="1920"/>
        <w:gridCol w:w="1127"/>
        <w:gridCol w:w="1216"/>
      </w:tblGrid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WC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efficient (logi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ositive Predi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crepa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egative Predi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1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gative Emo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2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us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3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**</w:t>
            </w:r>
          </w:p>
        </w:tc>
      </w:tr>
    </w:tbl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Dependent Variable: High CTR (1</w:t>
      </w:r>
      <w:del w:id="4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5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=</w:t>
      </w:r>
      <w:del w:id="6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7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Top 25th Percentile, 0</w:t>
      </w:r>
      <w:del w:id="8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9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=</w:t>
      </w:r>
      <w:del w:id="10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11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Otherwise)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Standard errors in parentheses. All LIWC variables are standardized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 xml:space="preserve">*** p&lt;0.001, ** p&lt;0.01, * p&lt;0.05 after </w:t>
      </w:r>
      <w:proofErr w:type="spellStart"/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Benjamini</w:t>
      </w:r>
      <w:proofErr w:type="spellEnd"/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-Hochberg correction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able 6. Logistic regression results: High CTR prediction for cosmetic advertisements. This table presents the logistic regression coefficients, standard errors, and </w:t>
      </w:r>
      <w:proofErr w:type="spellStart"/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Benjamini</w:t>
      </w:r>
      <w:proofErr w:type="spellEnd"/>
      <w:r w:rsidRPr="00BA1167">
        <w:rPr>
          <w:rFonts w:ascii="Times New Roman" w:eastAsia="Times New Roman" w:hAnsi="Times New Roman" w:cs="Times New Roman"/>
          <w:sz w:val="24"/>
          <w:szCs w:val="24"/>
          <w:lang w:eastAsia="en-IN"/>
        </w:rPr>
        <w:t>-Hochberg (BH) false discovery rate (FDR) corrected p-values for key linguistic features predicting high click-through rate (CTR) in cosmetic ads. High CTR is defined as the top 25th percentile of observed CTR values. The model controls for advertisement word count and product-level fixed effects. This analysis serves as a robustness check, confirming the consistent direction and significance of primary linguistic impacts observed in the main OLS models.</w:t>
      </w:r>
    </w:p>
    <w:tbl>
      <w:tblPr>
        <w:tblW w:w="0" w:type="auto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913"/>
        <w:gridCol w:w="1920"/>
        <w:gridCol w:w="1127"/>
        <w:gridCol w:w="1216"/>
      </w:tblGrid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WC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efficient (logi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ositive Predi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e (Percep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ositive Emo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i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drule</w:t>
            </w:r>
            <w:proofErr w:type="spellEnd"/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BA11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egative Predi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12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1*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xie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13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gative Emo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14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1**</w:t>
            </w:r>
          </w:p>
        </w:tc>
      </w:tr>
      <w:tr w:rsidR="00BA1167" w:rsidRPr="00BA1167" w:rsidTr="00BA1167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  <w:ins w:id="15" w:author="Auto Process">
              <w:r w:rsidRPr="00BA1167">
                <w:rPr>
                  <w:rFonts w:ascii="Times New Roman" w:eastAsia="Times New Roman" w:hAnsi="Times New Roman" w:cs="Times New Roman"/>
                  <w:sz w:val="24"/>
                  <w:szCs w:val="24"/>
                  <w:lang w:eastAsia="en-IN"/>
                </w:rPr>
                <w:t>−</w:t>
              </w:r>
            </w:ins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BA1167" w:rsidRPr="00BA1167" w:rsidRDefault="00BA1167" w:rsidP="00BA116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A11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0*</w:t>
            </w:r>
          </w:p>
        </w:tc>
      </w:tr>
    </w:tbl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Dependent Variable: High CTR (1</w:t>
      </w:r>
      <w:del w:id="16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17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=</w:t>
      </w:r>
      <w:del w:id="18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19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Top 25th Percentile, 0</w:t>
      </w:r>
      <w:del w:id="20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21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=</w:t>
      </w:r>
      <w:del w:id="22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delText xml:space="preserve"> </w:delText>
        </w:r>
      </w:del>
      <w:ins w:id="23" w:author="Auto Process">
        <w:r w:rsidRPr="00BA1167">
          <w:rPr>
            <w:rFonts w:ascii="Times New Roman" w:eastAsia="Times New Roman" w:hAnsi="Times New Roman" w:cs="Times New Roman"/>
            <w:i/>
            <w:iCs/>
            <w:sz w:val="16"/>
            <w:szCs w:val="16"/>
            <w:lang w:eastAsia="en-IN"/>
          </w:rPr>
          <w:t> </w:t>
        </w:r>
      </w:ins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Otherwise)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Standard errors in parentheses. All LIWC variables are standardized.</w:t>
      </w:r>
    </w:p>
    <w:p w:rsidR="00BA1167" w:rsidRPr="00BA1167" w:rsidRDefault="00BA1167" w:rsidP="00BA116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 xml:space="preserve">*** p&lt;0.001, ** p&lt;0.01, * p&lt;0.05 after </w:t>
      </w:r>
      <w:proofErr w:type="spellStart"/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Benjamini</w:t>
      </w:r>
      <w:proofErr w:type="spellEnd"/>
      <w:r w:rsidRPr="00BA1167">
        <w:rPr>
          <w:rFonts w:ascii="Times New Roman" w:eastAsia="Times New Roman" w:hAnsi="Times New Roman" w:cs="Times New Roman"/>
          <w:i/>
          <w:iCs/>
          <w:sz w:val="16"/>
          <w:szCs w:val="16"/>
          <w:lang w:eastAsia="en-IN"/>
        </w:rPr>
        <w:t>-Hochberg correction.</w:t>
      </w:r>
    </w:p>
    <w:p w:rsidR="00C75412" w:rsidRDefault="00C75412"/>
    <w:sectPr w:rsidR="00C75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167"/>
    <w:rsid w:val="00BA1167"/>
    <w:rsid w:val="00C7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8F4B"/>
  <w15:chartTrackingRefBased/>
  <w15:docId w15:val="{AB018B65-B357-4220-B29E-B8401F89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b">
    <w:name w:val="†headb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paraflushleft9">
    <w:name w:val="paraflushleft9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ablecaption0">
    <w:name w:val="tablecaption0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tablenumber1">
    <w:name w:val="tablenumber1"/>
    <w:basedOn w:val="DefaultParagraphFont"/>
    <w:rsid w:val="00BA1167"/>
  </w:style>
  <w:style w:type="character" w:customStyle="1" w:styleId="abbreviationexpansion">
    <w:name w:val="abbreviationexpansion"/>
    <w:basedOn w:val="DefaultParagraphFont"/>
    <w:rsid w:val="00BA1167"/>
  </w:style>
  <w:style w:type="character" w:customStyle="1" w:styleId="abbreviation">
    <w:name w:val="abbreviation"/>
    <w:basedOn w:val="DefaultParagraphFont"/>
    <w:rsid w:val="00BA1167"/>
  </w:style>
  <w:style w:type="character" w:customStyle="1" w:styleId="allcaps">
    <w:name w:val="allcaps"/>
    <w:basedOn w:val="DefaultParagraphFont"/>
    <w:rsid w:val="00BA1167"/>
  </w:style>
  <w:style w:type="paragraph" w:customStyle="1" w:styleId="tablecolumnhead">
    <w:name w:val="tablecolumnhead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ablebody">
    <w:name w:val="tablebody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ath-content">
    <w:name w:val="math-content"/>
    <w:basedOn w:val="DefaultParagraphFont"/>
    <w:rsid w:val="00BA1167"/>
  </w:style>
  <w:style w:type="character" w:customStyle="1" w:styleId="msodel0">
    <w:name w:val="msodel"/>
    <w:basedOn w:val="DefaultParagraphFont"/>
    <w:rsid w:val="00BA1167"/>
  </w:style>
  <w:style w:type="character" w:customStyle="1" w:styleId="msoins0">
    <w:name w:val="msoins"/>
    <w:basedOn w:val="DefaultParagraphFont"/>
    <w:rsid w:val="00BA1167"/>
  </w:style>
  <w:style w:type="paragraph" w:customStyle="1" w:styleId="tablenote">
    <w:name w:val="†table_note"/>
    <w:basedOn w:val="Normal"/>
    <w:rsid w:val="00BA1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ath">
    <w:name w:val="math"/>
    <w:basedOn w:val="DefaultParagraphFont"/>
    <w:rsid w:val="00BA1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80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09T08:55:00Z</dcterms:created>
  <dcterms:modified xsi:type="dcterms:W3CDTF">2026-03-09T09:08:00Z</dcterms:modified>
</cp:coreProperties>
</file>